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MS Mincho;ＭＳ 明朝"/>
          <w:b/>
          <w:szCs w:val="16"/>
        </w:rPr>
        <w:t xml:space="preserve">Supplemental Table 2.  </w:t>
      </w:r>
      <w:r>
        <w:rPr>
          <w:rFonts w:eastAsia="MS Mincho;ＭＳ 明朝"/>
          <w:szCs w:val="16"/>
        </w:rPr>
        <w:t xml:space="preserve">Primers for qRT-PCR analyses of gene expression in </w:t>
      </w:r>
      <w:r>
        <w:rPr>
          <w:rFonts w:eastAsia="MS Mincho;ＭＳ 明朝"/>
          <w:i/>
          <w:szCs w:val="16"/>
        </w:rPr>
        <w:t>xav</w:t>
      </w:r>
      <w:r>
        <w:rPr>
          <w:rFonts w:eastAsia="MS Mincho;ＭＳ 明朝"/>
          <w:szCs w:val="16"/>
        </w:rPr>
        <w:t xml:space="preserve"> and fibroblasts from human MADD patients</w:t>
      </w:r>
    </w:p>
    <w:tbl>
      <w:tblPr>
        <w:tblW w:w="94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3960"/>
        <w:gridCol w:w="387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Gene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Forward 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Reverse</w:t>
            </w:r>
          </w:p>
        </w:tc>
      </w:tr>
      <w:tr>
        <w:trPr/>
        <w:tc>
          <w:tcPr>
            <w:tcW w:w="94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Zebrafish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etfd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acacgctggttctcctctg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agcgaagcgttccatttct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i/>
                <w:szCs w:val="20"/>
              </w:rPr>
              <w:t></w:t>
            </w:r>
            <w:r>
              <w:rPr>
                <w:rFonts w:cs="Arial"/>
                <w:i/>
                <w:szCs w:val="20"/>
              </w:rPr>
              <w:t>-actin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Arial"/>
                <w:caps/>
                <w:szCs w:val="20"/>
              </w:rPr>
              <w:t>TGAATCCCAAAGCCAACAGAGAG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aps/>
                <w:szCs w:val="20"/>
              </w:rPr>
              <w:t>TCACGACCAGCTAGATCCAGAC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mt-nd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TTGACCATCGGGAAAATA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TTAGGGCTCAGGCGTTAA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ndufs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caps/>
                <w:szCs w:val="22"/>
              </w:rPr>
              <w:t>gccgtatgacacactgga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caps/>
                <w:szCs w:val="22"/>
              </w:rPr>
              <w:t>ctcatgggcctgtttgaa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gc-1</w:t>
            </w:r>
            <w:r>
              <w:rPr>
                <w:rFonts w:cs="Arial" w:ascii="Symbol" w:hAnsi="Symbol"/>
                <w:i/>
                <w:szCs w:val="20"/>
              </w:rPr>
              <w:t>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GGACGCCAGTGATTTTGA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TCCAGCGCTGTACTGTAT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esrr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cgaggagtttgtcatgctc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ctgatgcagcaggtctcgt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par</w:t>
            </w:r>
            <w:r>
              <w:rPr>
                <w:rFonts w:cs="Arial" w:ascii="Symbol" w:hAnsi="Symbol"/>
                <w:i/>
                <w:szCs w:val="20"/>
              </w:rPr>
              <w:t>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AGTACGGGGTCATCGAAG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GCGCAGACTCTTGAGGAA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ucp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gcgtggaaaagacaaccct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aaacgcacctttaccacg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ndufb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</w:rPr>
              <w:t>tctcctgaccccagctcta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</w:rPr>
              <w:t>ctttctcctctgcggtt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ox5a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acggatgaggagtttgat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tccaggatctttggttca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tp5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aggaacccatctctgaagc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gcaaacaggatgaggaaa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ndufv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cttgcagagagggagtgga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gtctcctaaagcgcagat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gc-1</w:t>
            </w:r>
            <w:r>
              <w:rPr>
                <w:rFonts w:cs="Arial" w:ascii="Symbol" w:hAnsi="Symbol"/>
                <w:i/>
                <w:szCs w:val="20"/>
              </w:rPr>
              <w:t>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ctgcctgagcttgaccttt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ttggatgcttcattgccat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nrf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ccgaacagaggagcagaaa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gtggcaacttgtgtggtg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tfa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agctggcagaggacgataa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gttttggctttggctttg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par</w:t>
            </w:r>
            <w:r>
              <w:rPr>
                <w:rFonts w:cs="Arial" w:ascii="Symbol" w:hAnsi="Symbol"/>
                <w:i/>
                <w:szCs w:val="20"/>
              </w:rPr>
              <w:t>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cgacaagtgtgaacgcaa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tatccgcccaaaacgaat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par</w:t>
            </w:r>
            <w:r>
              <w:rPr>
                <w:rFonts w:cs="Arial" w:ascii="Symbol" w:hAnsi="Symbol"/>
                <w:i/>
                <w:szCs w:val="20"/>
              </w:rPr>
              <w:t>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tggagtacgagcgatgtga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cttctccgcttctggcat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ucp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agctggtgacgttcctcct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ttgttctccccctgaatc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yt 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gcattgtctggggtgaaga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tctctcgcccttcttctt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catala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gcggataccagagagagtc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atcggtgtcgtctttcca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glutathione reducta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attggcagagaacccaaca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acatccccgactgcataga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gpx1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gaaatacgtccgtcctgga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tctcccataagggacaca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gpx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TCCAGGAAATGGATTCGTT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TCTCTCCTACAGGCGGAC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hmox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ggaagagctggacagaaac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cgaagaagtgctccaag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hspa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cgacttgggaaccacaaac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aps/>
                <w:szCs w:val="20"/>
              </w:rPr>
            </w:pPr>
            <w:r>
              <w:rPr>
                <w:rFonts w:cs="Courier"/>
                <w:caps/>
                <w:szCs w:val="26"/>
              </w:rPr>
              <w:t>cattcctacaagccgctc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eno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ggcaaaggtgtctcaaaa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ttgttgtctgtgccatcc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gam1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tgagaggcattgtgaagca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ggcttcaggttcttgtcc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g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/>
                <w:caps/>
                <w:szCs w:val="26"/>
              </w:rPr>
              <w:t>gatggagtccctatgccag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tggacccacacagtctttc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fkm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ctggaagccactccagaga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aatcgaccctcattcatt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ldoc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ccattgtggagcctgagat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rFonts w:cs="Courier"/>
                <w:caps/>
                <w:szCs w:val="26"/>
              </w:rPr>
              <w:t>tcaccatgttgggtttca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dla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gagacctgctggctgaaat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caps/>
                <w:szCs w:val="26"/>
              </w:rPr>
            </w:pPr>
            <w:r>
              <w:rPr>
                <w:caps/>
                <w:color w:val="000000"/>
              </w:rPr>
              <w:t>ctggtgccctcagaaatcat</w:t>
            </w:r>
          </w:p>
        </w:tc>
      </w:tr>
      <w:tr>
        <w:trPr/>
        <w:tc>
          <w:tcPr>
            <w:tcW w:w="94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aps/>
                <w:color w:val="000000"/>
                <w:szCs w:val="22"/>
              </w:rPr>
            </w:pPr>
            <w:r>
              <w:rPr>
                <w:rFonts w:cs="Arial"/>
                <w:caps/>
                <w:color w:val="000000"/>
                <w:szCs w:val="22"/>
              </w:rPr>
            </w:r>
          </w:p>
        </w:tc>
      </w:tr>
      <w:tr>
        <w:trPr/>
        <w:tc>
          <w:tcPr>
            <w:tcW w:w="94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mallCaps/>
                <w:color w:val="000000"/>
              </w:rPr>
              <w:t>H</w:t>
            </w:r>
            <w:r>
              <w:rPr>
                <w:b/>
                <w:color w:val="000000"/>
              </w:rPr>
              <w:t>uman fibroblast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CTB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 w:cs="Courier New"/>
                <w:caps/>
                <w:szCs w:val="20"/>
              </w:rPr>
            </w:pPr>
            <w:r>
              <w:rPr>
                <w:rStyle w:val="HTMLCode"/>
                <w:rFonts w:cs="Times New Roman"/>
                <w:caps/>
                <w:sz w:val="24"/>
              </w:rPr>
              <w:t>GAGCTACGAGCTGCCTGAC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 w:cs="Courier New"/>
                <w:caps/>
                <w:szCs w:val="20"/>
              </w:rPr>
            </w:pPr>
            <w:r>
              <w:rPr>
                <w:rStyle w:val="HTMLCode"/>
                <w:rFonts w:cs="Times New Roman"/>
                <w:caps/>
                <w:sz w:val="24"/>
              </w:rPr>
              <w:t>GTAGTTTCGTGGATGCCAC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GC-1</w:t>
            </w:r>
            <w:r>
              <w:rPr>
                <w:rFonts w:cs="Arial" w:ascii="Symbol" w:hAnsi="Symbol"/>
                <w:i/>
                <w:szCs w:val="20"/>
              </w:rPr>
              <w:t>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ttatgcctccctcacacct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tgaagctgcgatccttac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PPAR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HTMLCode"/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Courier" w:ascii="Times New Roman" w:hAnsi="Times New Roman"/>
                <w:caps/>
                <w:sz w:val="24"/>
                <w:szCs w:val="26"/>
              </w:rPr>
              <w:t>gagcccaagtttgagttt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HTMLCode"/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Courier" w:ascii="Times New Roman" w:hAnsi="Times New Roman"/>
                <w:caps/>
                <w:sz w:val="24"/>
                <w:szCs w:val="26"/>
              </w:rPr>
              <w:t>ggcggtctccactgagaat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ESRR</w:t>
            </w:r>
            <w:r>
              <w:rPr>
                <w:rFonts w:cs="Arial" w:ascii="Symbol" w:hAnsi="Symbol"/>
                <w:i/>
                <w:szCs w:val="20"/>
              </w:rPr>
              <w:t>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Style w:val="HTMLCode"/>
                <w:rFonts w:ascii="Times New Roman" w:hAnsi="Times New Roman" w:cs="Times New Roman"/>
                <w:caps/>
                <w:sz w:val="24"/>
              </w:rPr>
            </w:pPr>
            <w:r>
              <w:rPr>
                <w:rStyle w:val="HTMLCode"/>
                <w:rFonts w:cs="Times New Roman" w:ascii="Times New Roman" w:hAnsi="Times New Roman"/>
                <w:caps/>
                <w:sz w:val="24"/>
                <w:szCs w:val="24"/>
              </w:rPr>
              <w:t>AAAGTGCTGGCCCATTTCTA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Style w:val="HTMLCode"/>
                <w:rFonts w:cs="Times New Roman" w:ascii="Times New Roman" w:hAnsi="Times New Roman"/>
                <w:caps/>
                <w:sz w:val="24"/>
                <w:szCs w:val="24"/>
              </w:rPr>
              <w:t>CCTTGCCTCAGTCCATC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UCP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ctccaggccagtacttca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cgcaaaaaggagggtgta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catala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Code"/>
                <w:rFonts w:cs="Times New Roman"/>
                <w:caps/>
                <w:sz w:val="24"/>
              </w:rPr>
              <w:t>TTTCCCAGGAAGATCCTGA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TMLCode"/>
                <w:rFonts w:cs="Times New Roman"/>
                <w:caps/>
                <w:sz w:val="24"/>
              </w:rPr>
              <w:t>ACCTTGGTGAGATCGAATG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glutathioine reductas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caps/>
              </w:rPr>
              <w:t>acttgcccatcgactttttg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caps/>
              </w:rPr>
              <w:t>catcttccgtgagtccca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HSPA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caps/>
              </w:rPr>
              <w:t>aattacttggggcacacag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caps/>
              </w:rPr>
              <w:t>cgaagcacattcagtcca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ENO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ctccgtgaccgagtctcttc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ccagtcttgatctgccca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PGAM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ggggtctaaccggtctcaa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acgtttcccctccttgat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PGK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tcactcgggctaagcagat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cagtgctcacatggctga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PFK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agagcgtttcgatgatgct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HTMLCode"/>
                <w:caps/>
              </w:rPr>
            </w:pPr>
            <w:r>
              <w:rPr>
                <w:rFonts w:cs="Courier"/>
                <w:caps/>
                <w:szCs w:val="26"/>
              </w:rPr>
              <w:t>gttgtaggcagctcggagtc</w:t>
            </w:r>
          </w:p>
        </w:tc>
      </w:tr>
    </w:tbl>
    <w:p>
      <w:pPr>
        <w:pStyle w:val="Normal"/>
        <w:rPr>
          <w:rStyle w:val="HTMLCode"/>
          <w:rFonts w:cs="Arial"/>
          <w:smallCaps/>
          <w:szCs w:val="22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b/>
    </w:rPr>
  </w:style>
  <w:style w:type="character" w:styleId="WW8Num12z0">
    <w:name w:val="WW8Num12z0"/>
    <w:qFormat/>
    <w:rPr>
      <w:rFonts w:ascii="Symbol" w:hAnsi="Symbol" w:cs="Symbol"/>
      <w:b/>
    </w:rPr>
  </w:style>
  <w:style w:type="character" w:styleId="WW8Num14z0">
    <w:name w:val="WW8Num14z0"/>
    <w:qFormat/>
    <w:rPr>
      <w:rFonts w:eastAsia="Times New Roman"/>
      <w:b/>
    </w:rPr>
  </w:style>
  <w:style w:type="character" w:styleId="WW8Num15z0">
    <w:name w:val="WW8Num15z0"/>
    <w:qFormat/>
    <w:rPr>
      <w:rFonts w:ascii="Times New Roman" w:hAnsi="Times New Roman" w:cs="Times New Roman"/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eastAsia="zh-CN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Editsection">
    <w:name w:val="editsection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Mwformatteddate">
    <w:name w:val="mw-formatted-dat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Neverexpand">
    <w:name w:val="neverexpand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TMLCode">
    <w:name w:val="HTML Code"/>
    <w:basedOn w:val="DefaultParagraphFont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07:00:00Z</dcterms:created>
  <dc:creator>Yuanquan Song</dc:creator>
  <dc:description/>
  <cp:keywords/>
  <dc:language>en-US</dc:language>
  <cp:lastModifiedBy>Yuanquan Song</cp:lastModifiedBy>
  <dcterms:modified xsi:type="dcterms:W3CDTF">2009-11-24T07:00:00Z</dcterms:modified>
  <cp:revision>1</cp:revision>
  <dc:subject/>
  <dc:title/>
</cp:coreProperties>
</file>